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  <w:t xml:space="preserve">Table S4: Summary of Relative Changes After 1+8 h Exposure to </w:t>
      </w:r>
      <w:r>
        <w:rPr>
          <w:rFonts w:cs="Times New Roman" w:ascii="Times New Roman" w:hAnsi="Times New Roman"/>
          <w:b/>
          <w:i/>
          <w:u w:val="single"/>
        </w:rPr>
        <w:t>Pseudomonas</w:t>
      </w:r>
    </w:p>
    <w:tbl>
      <w:tblPr>
        <w:tblW w:w="95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70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Relative Increases in the Mutan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Relative Decreases in the Mutant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Expected Impact on TLR Signaling in the Mutan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Positive</w:t>
            </w:r>
            <w:r>
              <w:rPr>
                <w:rFonts w:cs="Times New Roman" w:ascii="Times New Roman" w:hAnsi="Times New Roman"/>
              </w:rPr>
              <w:t>: CD14, If202b, Nfkb1, Traf5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fkbie, </w:t>
            </w:r>
            <w:r>
              <w:rPr>
                <w:rFonts w:cs="Times New Roman" w:ascii="Times New Roman" w:hAnsi="Times New Roman"/>
                <w:color w:val="FFFF00"/>
              </w:rPr>
              <w:t>Gpr109a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Negative</w:t>
            </w:r>
            <w:r>
              <w:rPr>
                <w:rFonts w:cs="Times New Roman" w:ascii="Times New Roman" w:hAnsi="Times New Roman"/>
              </w:rPr>
              <w:t>: Tnip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r4, Tlr13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Expected Impact on JAK/STAT Signaling in the Mutan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Positive</w:t>
            </w:r>
            <w:r>
              <w:rPr>
                <w:rFonts w:cs="Times New Roman" w:ascii="Times New Roman" w:hAnsi="Times New Roman"/>
              </w:rPr>
              <w:t>: Grap, Nfam1</w:t>
              <w:tab/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s3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Negative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pr1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Expected Impact on GPCR Signaling in the Mutan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Positive</w:t>
            </w:r>
            <w:r>
              <w:rPr>
                <w:rFonts w:cs="Times New Roman" w:ascii="Times New Roman" w:hAnsi="Times New Roman"/>
              </w:rPr>
              <w:t>: E2f8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s1, Trem2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Expected Impact on Growth of the Mutant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Positive</w:t>
            </w:r>
            <w:r>
              <w:rPr>
                <w:rFonts w:cs="Times New Roman" w:ascii="Times New Roman" w:hAnsi="Times New Roman"/>
              </w:rPr>
              <w:t>: Gbp3, Gbp5, Gbp6, Myc, Parp14, Plk2, Pkrir, Rasgrp3</w:t>
              <w:tab/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74, Fas, Phda1, Serpin b9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u w:val="single"/>
              </w:rPr>
              <w:t>Negative</w:t>
            </w:r>
            <w:r>
              <w:rPr>
                <w:rFonts w:cs="Times New Roman" w:ascii="Times New Roman" w:hAnsi="Times New Roman"/>
              </w:rPr>
              <w:t>:  Wee1</w:t>
              <w:tab/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Impact on Rounding ?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Protaglandin-Related ?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ds2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Cytokine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0, Cxcl16, Cxcl22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3, Il1f6</w:t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9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Other – Significance Unknown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ln, Isg20, Mmd, Nfam1, Pkrir, Prps2, Ranbp31, Slc16a12, Stmn1, Tmem195, TNFrsf11a, Tnfrsf12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hlhb3, Caf3, Cfh, Edn-1, Kif1, Plxnd1, Saa3, Serpinb2, Slc7a11, Slc40a, Slfn4, Slfn10, Stmn1, Tlr1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</w:p>
    <w:p>
      <w:pPr>
        <w:pStyle w:val="Normal"/>
        <w:spacing w:before="0" w:after="200"/>
        <w:rPr>
          <w:rFonts w:ascii="Times New Roman" w:hAnsi="Times New Roman" w:cs="Arial"/>
          <w:sz w:val="22"/>
          <w:szCs w:val="20"/>
        </w:rPr>
      </w:pPr>
      <w:r>
        <w:rPr>
          <w:rFonts w:cs="Arial" w:ascii="Times New Roman" w:hAnsi="Times New Roman"/>
          <w:sz w:val="22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5:50:00Z</dcterms:created>
  <dc:creator>SANHITA ROY</dc:creator>
  <dc:description/>
  <cp:keywords/>
  <dc:language>en-US</dc:language>
  <cp:lastModifiedBy>SANHITA ROY</cp:lastModifiedBy>
  <dcterms:modified xsi:type="dcterms:W3CDTF">2012-12-28T16:20:00Z</dcterms:modified>
  <cp:revision>2</cp:revision>
  <dc:subject/>
  <dc:title/>
</cp:coreProperties>
</file>